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902" w:rsidRPr="005E30EF" w:rsidRDefault="001B4902" w:rsidP="001B4902">
      <w:pPr>
        <w:spacing w:line="320" w:lineRule="exact"/>
        <w:jc w:val="center"/>
        <w:rPr>
          <w:rFonts w:ascii="Times New Roman" w:eastAsia="宋体" w:hAnsi="Times New Roman" w:cs="Times New Roman"/>
          <w:b/>
          <w:bCs/>
          <w:sz w:val="18"/>
          <w:szCs w:val="24"/>
        </w:rPr>
      </w:pPr>
      <w:r w:rsidRPr="005E30EF">
        <w:rPr>
          <w:rFonts w:ascii="Times New Roman" w:eastAsia="宋体" w:hAnsi="Times New Roman" w:cs="Times New Roman" w:hint="eastAsia"/>
          <w:b/>
          <w:bCs/>
          <w:szCs w:val="21"/>
        </w:rPr>
        <w:t>Table 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3</w:t>
      </w:r>
      <w:r w:rsidRPr="005E30EF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5E30EF">
        <w:rPr>
          <w:rFonts w:ascii="Times New Roman" w:eastAsia="宋体" w:hAnsi="Times New Roman" w:cs="Times New Roman" w:hint="eastAsia"/>
          <w:szCs w:val="21"/>
        </w:rPr>
        <w:t xml:space="preserve"> Crystallographic Data for Intermediate </w:t>
      </w:r>
      <w:r w:rsidRPr="005E30EF">
        <w:rPr>
          <w:rFonts w:ascii="Times New Roman" w:eastAsia="宋体" w:hAnsi="Times New Roman" w:cs="Times New Roman" w:hint="eastAsia"/>
          <w:b/>
          <w:szCs w:val="21"/>
        </w:rPr>
        <w:t>4</w:t>
      </w:r>
    </w:p>
    <w:tbl>
      <w:tblPr>
        <w:tblW w:w="0" w:type="auto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75"/>
        <w:gridCol w:w="2146"/>
        <w:gridCol w:w="2172"/>
        <w:gridCol w:w="2035"/>
      </w:tblGrid>
      <w:tr w:rsidR="001B4902" w:rsidRPr="005E30EF" w:rsidTr="00AA5973">
        <w:trPr>
          <w:trHeight w:val="358"/>
        </w:trPr>
        <w:tc>
          <w:tcPr>
            <w:tcW w:w="2075" w:type="dxa"/>
            <w:tcBorders>
              <w:top w:val="single" w:sz="12" w:space="0" w:color="auto"/>
              <w:left w:val="single" w:sz="12" w:space="0" w:color="FFFFFF"/>
              <w:right w:val="single" w:sz="4" w:space="0" w:color="FFFFFF"/>
            </w:tcBorders>
            <w:vAlign w:val="center"/>
          </w:tcPr>
          <w:p w:rsidR="001B4902" w:rsidRPr="005E30EF" w:rsidRDefault="001B4902" w:rsidP="00E57A06">
            <w:pPr>
              <w:widowControl/>
              <w:spacing w:line="32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30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146" w:type="dxa"/>
            <w:tcBorders>
              <w:top w:val="single" w:sz="12" w:space="0" w:color="auto"/>
              <w:left w:val="single" w:sz="4" w:space="0" w:color="FFFFFF"/>
              <w:right w:val="single" w:sz="6" w:space="0" w:color="auto"/>
            </w:tcBorders>
            <w:vAlign w:val="center"/>
          </w:tcPr>
          <w:p w:rsidR="001B4902" w:rsidRPr="005E30EF" w:rsidRDefault="001B4902" w:rsidP="00E57A06">
            <w:pPr>
              <w:spacing w:line="320" w:lineRule="exac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data</w:t>
            </w:r>
          </w:p>
        </w:tc>
        <w:tc>
          <w:tcPr>
            <w:tcW w:w="2172" w:type="dxa"/>
            <w:tcBorders>
              <w:top w:val="single" w:sz="12" w:space="0" w:color="auto"/>
              <w:left w:val="single" w:sz="6" w:space="0" w:color="auto"/>
              <w:right w:val="single" w:sz="6" w:space="0" w:color="FFFFFF"/>
            </w:tcBorders>
            <w:vAlign w:val="center"/>
          </w:tcPr>
          <w:p w:rsidR="001B4902" w:rsidRPr="005E30EF" w:rsidRDefault="001B4902" w:rsidP="00E57A06">
            <w:pPr>
              <w:widowControl/>
              <w:spacing w:line="32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30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035" w:type="dxa"/>
            <w:tcBorders>
              <w:top w:val="single" w:sz="12" w:space="0" w:color="auto"/>
              <w:left w:val="single" w:sz="6" w:space="0" w:color="FFFFFF"/>
              <w:right w:val="single" w:sz="12" w:space="0" w:color="FFFFFF"/>
            </w:tcBorders>
            <w:vAlign w:val="center"/>
          </w:tcPr>
          <w:p w:rsidR="001B4902" w:rsidRPr="005E30EF" w:rsidRDefault="001B4902" w:rsidP="00E57A06">
            <w:pPr>
              <w:spacing w:line="320" w:lineRule="exac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data</w:t>
            </w:r>
          </w:p>
        </w:tc>
      </w:tr>
      <w:tr w:rsidR="001B4902" w:rsidRPr="005E30EF" w:rsidTr="00AA5973">
        <w:trPr>
          <w:trHeight w:val="615"/>
        </w:trPr>
        <w:tc>
          <w:tcPr>
            <w:tcW w:w="2075" w:type="dxa"/>
            <w:tcBorders>
              <w:left w:val="single" w:sz="12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mpirical formula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lor, shape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rystal size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rystal system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ace geoup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Å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Å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Å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α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º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β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º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γ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º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(Å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Temperature 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46" w:type="dxa"/>
            <w:tcBorders>
              <w:left w:val="single" w:sz="4" w:space="0" w:color="FFFFFF"/>
              <w:bottom w:val="single" w:sz="12" w:space="0" w:color="auto"/>
              <w:right w:val="single" w:sz="6" w:space="0" w:color="auto"/>
            </w:tcBorders>
            <w:vAlign w:val="center"/>
          </w:tcPr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  <w:vertAlign w:val="subscript"/>
              </w:rPr>
              <w:t>28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  <w:vertAlign w:val="subscript"/>
              </w:rPr>
              <w:t>4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lN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  <w:p w:rsidR="001B4902" w:rsidRPr="005E30EF" w:rsidRDefault="001B4902" w:rsidP="00E57A06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clear light bronze, block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x0.21mm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noclinic 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11 (no. 4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13.0600(4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8.7981(2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13.2290(4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110.453(3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90 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1424.22(7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293(2)K</w:t>
            </w:r>
          </w:p>
        </w:tc>
        <w:tc>
          <w:tcPr>
            <w:tcW w:w="2172" w:type="dxa"/>
            <w:tcBorders>
              <w:left w:val="single" w:sz="6" w:space="0" w:color="auto"/>
              <w:bottom w:val="single" w:sz="12" w:space="0" w:color="auto"/>
              <w:right w:val="single" w:sz="6" w:space="0" w:color="FFFFFF"/>
            </w:tcBorders>
            <w:vAlign w:val="center"/>
          </w:tcPr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θ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range for data collection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avelength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Radiation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type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Measurement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method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R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  <w:vertAlign w:val="subscript"/>
              </w:rPr>
              <w:t>int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finement method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dex ranges(</w:t>
            </w:r>
            <w:r w:rsidRPr="005E30EF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h, k, l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dependent reflections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reshold expression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  <w:vertAlign w:val="subscript"/>
              </w:rPr>
              <w:t>gt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F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R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  <w:vertAlign w:val="subscript"/>
              </w:rPr>
              <w:t>ref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F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2035" w:type="dxa"/>
            <w:tcBorders>
              <w:left w:val="single" w:sz="6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3.9060~27.4560º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0.7107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K\a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ω scan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0.0157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ull-matrix; F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≤ h</w:t>
            </w:r>
            <w:r w:rsidRPr="005E30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≤ 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≤ </w:t>
            </w:r>
            <w:r w:rsidRPr="005E30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k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≤ 1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bookmarkStart w:id="0" w:name="_GoBack"/>
            <w:bookmarkEnd w:id="0"/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15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≤ </w:t>
            </w:r>
            <w:r w:rsidRPr="005E30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≤ 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4839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I 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&gt;2</w:t>
            </w:r>
            <w:r w:rsidRPr="005E30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σ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5E30E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I</w:t>
            </w: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0.0373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0.0869</w:t>
            </w:r>
          </w:p>
          <w:p w:rsidR="001B4902" w:rsidRPr="005E30EF" w:rsidRDefault="001B4902" w:rsidP="00E57A0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E30EF">
              <w:rPr>
                <w:rFonts w:ascii="Times New Roman" w:eastAsia="宋体" w:hAnsi="Times New Roman" w:cs="Times New Roman"/>
                <w:sz w:val="18"/>
                <w:szCs w:val="18"/>
              </w:rPr>
              <w:t>1.0</w:t>
            </w:r>
            <w:r w:rsidRPr="005E30E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</w:t>
            </w:r>
          </w:p>
        </w:tc>
      </w:tr>
    </w:tbl>
    <w:p w:rsidR="001B4902" w:rsidRPr="005E30EF" w:rsidRDefault="001B4902" w:rsidP="001B4902">
      <w:pPr>
        <w:spacing w:line="300" w:lineRule="atLeast"/>
        <w:rPr>
          <w:rFonts w:ascii="Times New Roman" w:eastAsia="宋体" w:hAnsi="Times New Roman" w:cs="Times New Roman"/>
          <w:szCs w:val="21"/>
        </w:rPr>
      </w:pPr>
    </w:p>
    <w:p w:rsidR="00FE7C80" w:rsidRDefault="00FE7C80"/>
    <w:sectPr w:rsidR="00FE7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192C" w:rsidRDefault="0060192C" w:rsidP="001B4902">
      <w:r>
        <w:separator/>
      </w:r>
    </w:p>
  </w:endnote>
  <w:endnote w:type="continuationSeparator" w:id="0">
    <w:p w:rsidR="0060192C" w:rsidRDefault="0060192C" w:rsidP="001B4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192C" w:rsidRDefault="0060192C" w:rsidP="001B4902">
      <w:r>
        <w:separator/>
      </w:r>
    </w:p>
  </w:footnote>
  <w:footnote w:type="continuationSeparator" w:id="0">
    <w:p w:rsidR="0060192C" w:rsidRDefault="0060192C" w:rsidP="001B4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F0A"/>
    <w:rsid w:val="00086599"/>
    <w:rsid w:val="001B4902"/>
    <w:rsid w:val="00205AB8"/>
    <w:rsid w:val="002534DD"/>
    <w:rsid w:val="002B462D"/>
    <w:rsid w:val="0033509F"/>
    <w:rsid w:val="00432BB2"/>
    <w:rsid w:val="004E2779"/>
    <w:rsid w:val="004F7717"/>
    <w:rsid w:val="00534734"/>
    <w:rsid w:val="005431F2"/>
    <w:rsid w:val="005635BE"/>
    <w:rsid w:val="005D545D"/>
    <w:rsid w:val="0060192C"/>
    <w:rsid w:val="006478E3"/>
    <w:rsid w:val="0069429F"/>
    <w:rsid w:val="006F664A"/>
    <w:rsid w:val="006F6AC2"/>
    <w:rsid w:val="00703E75"/>
    <w:rsid w:val="007C1E79"/>
    <w:rsid w:val="0082315C"/>
    <w:rsid w:val="00926F7F"/>
    <w:rsid w:val="00965A69"/>
    <w:rsid w:val="00AA5973"/>
    <w:rsid w:val="00AF74C2"/>
    <w:rsid w:val="00B948D3"/>
    <w:rsid w:val="00C94390"/>
    <w:rsid w:val="00CD4499"/>
    <w:rsid w:val="00CE485B"/>
    <w:rsid w:val="00D82329"/>
    <w:rsid w:val="00DE2F0A"/>
    <w:rsid w:val="00DF3AB6"/>
    <w:rsid w:val="00E02D4F"/>
    <w:rsid w:val="00E37E37"/>
    <w:rsid w:val="00E4556D"/>
    <w:rsid w:val="00F527A3"/>
    <w:rsid w:val="00F821C0"/>
    <w:rsid w:val="00FA4A35"/>
    <w:rsid w:val="00FD1CB4"/>
    <w:rsid w:val="00FE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4902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4902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仿宋_GB2312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4902"/>
    <w:rPr>
      <w:rFonts w:eastAsia="仿宋_GB2312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4902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仿宋_GB2312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4902"/>
    <w:rPr>
      <w:rFonts w:eastAsia="仿宋_GB2312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4902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4902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仿宋_GB2312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4902"/>
    <w:rPr>
      <w:rFonts w:eastAsia="仿宋_GB2312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4902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仿宋_GB2312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4902"/>
    <w:rPr>
      <w:rFonts w:eastAsia="仿宋_GB2312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>Lenovo (Beijing) Limited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推荐书</cp:lastModifiedBy>
  <cp:revision>3</cp:revision>
  <dcterms:created xsi:type="dcterms:W3CDTF">2013-11-20T01:12:00Z</dcterms:created>
  <dcterms:modified xsi:type="dcterms:W3CDTF">2013-11-20T06:11:00Z</dcterms:modified>
</cp:coreProperties>
</file>